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BE4" w:rsidRPr="00D35BE4" w:rsidRDefault="003B35A9" w:rsidP="00D35BE4">
      <w:pPr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proofErr w:type="gramStart"/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>S5 Table</w:t>
      </w:r>
      <w:r w:rsidR="00960431" w:rsidRPr="00D35BE4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proofErr w:type="gramEnd"/>
      <w:r w:rsidR="00960431" w:rsidRPr="00D35BE4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BD6BC9" w:rsidRPr="003B35A9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Predicted</w:t>
      </w:r>
      <w:r w:rsidR="005916B7" w:rsidRPr="003B35A9"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 </w:t>
      </w:r>
      <w:r w:rsidR="001B600A" w:rsidRPr="003B35A9"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and verified </w:t>
      </w:r>
      <w:r w:rsidR="00D35BE4" w:rsidRPr="003B35A9"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targets of newly identified </w:t>
      </w:r>
      <w:proofErr w:type="spellStart"/>
      <w:r w:rsidR="00D35BE4" w:rsidRPr="003B35A9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miRNAs</w:t>
      </w:r>
      <w:proofErr w:type="spellEnd"/>
      <w:r w:rsidR="00D35BE4" w:rsidRPr="003B35A9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/>
      </w:tblPr>
      <w:tblGrid>
        <w:gridCol w:w="1232"/>
        <w:gridCol w:w="2010"/>
        <w:gridCol w:w="6170"/>
      </w:tblGrid>
      <w:tr w:rsidR="00D35BE4" w:rsidRPr="0021247C" w:rsidTr="00CC6247">
        <w:trPr>
          <w:trHeight w:val="454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D35BE4" w:rsidRPr="00D35BE4" w:rsidRDefault="00D35BE4" w:rsidP="00D35BE4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kern w:val="0"/>
                <w:szCs w:val="21"/>
              </w:rPr>
            </w:pPr>
            <w:proofErr w:type="spellStart"/>
            <w:r w:rsidRPr="00D35BE4">
              <w:rPr>
                <w:rFonts w:ascii="Arial" w:eastAsia="宋体" w:hAnsi="Arial" w:cs="Arial"/>
                <w:b/>
                <w:kern w:val="0"/>
                <w:szCs w:val="21"/>
              </w:rPr>
              <w:t>miRN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D35BE4" w:rsidRPr="00D35BE4" w:rsidRDefault="00D35BE4" w:rsidP="00CC624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D35BE4">
              <w:rPr>
                <w:rFonts w:ascii="Arial" w:eastAsia="宋体" w:hAnsi="Arial" w:cs="Arial"/>
                <w:b/>
                <w:kern w:val="0"/>
                <w:szCs w:val="21"/>
              </w:rPr>
              <w:t>Predicted targets</w:t>
            </w:r>
            <w:r w:rsidRPr="00D35BE4">
              <w:rPr>
                <w:rFonts w:ascii="Arial" w:eastAsia="宋体" w:hAnsi="Arial" w:cs="Arial" w:hint="eastAsia"/>
                <w:b/>
                <w:kern w:val="0"/>
                <w:szCs w:val="21"/>
                <w:vertAlign w:val="superscript"/>
              </w:rPr>
              <w:t>#</w:t>
            </w:r>
          </w:p>
          <w:p w:rsidR="00D35BE4" w:rsidRPr="00D35BE4" w:rsidRDefault="00D35BE4" w:rsidP="00D35BE4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D35BE4">
              <w:rPr>
                <w:rFonts w:ascii="Arial" w:eastAsia="宋体" w:hAnsi="Arial" w:cs="Arial" w:hint="eastAsia"/>
                <w:b/>
                <w:kern w:val="0"/>
                <w:szCs w:val="21"/>
              </w:rPr>
              <w:t>(</w:t>
            </w:r>
            <w:proofErr w:type="spellStart"/>
            <w:r w:rsidRPr="00D35BE4">
              <w:rPr>
                <w:rFonts w:ascii="Arial" w:eastAsia="宋体" w:hAnsi="Arial" w:cs="Arial" w:hint="eastAsia"/>
                <w:b/>
                <w:kern w:val="0"/>
                <w:szCs w:val="21"/>
              </w:rPr>
              <w:t>Unigene</w:t>
            </w:r>
            <w:proofErr w:type="spellEnd"/>
            <w:r w:rsidRPr="00D35BE4">
              <w:rPr>
                <w:rFonts w:ascii="Arial" w:eastAsia="宋体" w:hAnsi="Arial" w:cs="Arial" w:hint="eastAsia"/>
                <w:b/>
                <w:kern w:val="0"/>
                <w:szCs w:val="21"/>
              </w:rPr>
              <w:t>/EST)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right w:val="single" w:sz="2" w:space="0" w:color="FFFFFF"/>
            </w:tcBorders>
          </w:tcPr>
          <w:p w:rsidR="00D35BE4" w:rsidRPr="00D35BE4" w:rsidRDefault="00D35BE4" w:rsidP="00CC624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D35BE4">
              <w:rPr>
                <w:rFonts w:ascii="Arial" w:eastAsia="宋体" w:hAnsi="Arial" w:cs="Arial"/>
                <w:b/>
                <w:kern w:val="0"/>
                <w:szCs w:val="21"/>
              </w:rPr>
              <w:t>Putative functions of targets</w:t>
            </w:r>
          </w:p>
        </w:tc>
      </w:tr>
      <w:tr w:rsidR="00D35BE4" w:rsidRPr="0021247C" w:rsidTr="00CC6247">
        <w:trPr>
          <w:trHeight w:val="312"/>
        </w:trPr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D35BE4" w:rsidRPr="0021247C" w:rsidRDefault="00D35BE4" w:rsidP="00CC624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D35BE4" w:rsidRPr="0021247C" w:rsidRDefault="00D35BE4" w:rsidP="00CC624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18" w:space="0" w:color="000000"/>
              <w:right w:val="single" w:sz="2" w:space="0" w:color="FFFFFF"/>
            </w:tcBorders>
          </w:tcPr>
          <w:p w:rsidR="00D35BE4" w:rsidRPr="0021247C" w:rsidRDefault="00D35BE4" w:rsidP="00CC624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miR</w:t>
            </w:r>
            <w:r w:rsidRPr="0021247C">
              <w:rPr>
                <w:rFonts w:ascii="Arial" w:eastAsia="宋体" w:hAnsi="Arial" w:cs="Arial" w:hint="eastAsia"/>
                <w:szCs w:val="21"/>
              </w:rPr>
              <w:t>5048.2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szCs w:val="21"/>
              </w:rPr>
              <w:t>100067</w:t>
            </w:r>
            <w:r w:rsidRPr="0021247C">
              <w:rPr>
                <w:rFonts w:ascii="Arial" w:eastAsia="宋体" w:hAnsi="Arial" w:cs="Arial"/>
                <w:szCs w:val="21"/>
              </w:rPr>
              <w:t xml:space="preserve"> (</w:t>
            </w:r>
            <w:r w:rsidRPr="0021247C">
              <w:rPr>
                <w:rFonts w:ascii="Arial" w:eastAsia="宋体" w:hAnsi="Arial" w:cs="Arial" w:hint="eastAsia"/>
                <w:szCs w:val="21"/>
              </w:rPr>
              <w:t>2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b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90063 </w:t>
            </w:r>
            <w:r w:rsidRPr="0021247C">
              <w:rPr>
                <w:rFonts w:ascii="Arial" w:eastAsia="宋体" w:hAnsi="Arial" w:cs="Arial"/>
                <w:b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>2</w:t>
            </w:r>
            <w:r w:rsidRPr="0021247C">
              <w:rPr>
                <w:rFonts w:ascii="Arial" w:eastAsia="宋体" w:hAnsi="Arial" w:cs="Arial"/>
                <w:b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b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>40570</w:t>
            </w:r>
            <w:r w:rsidRPr="0021247C">
              <w:rPr>
                <w:rFonts w:ascii="Arial" w:eastAsia="宋体" w:hAnsi="Arial" w:cs="Arial"/>
                <w:b/>
                <w:szCs w:val="21"/>
              </w:rPr>
              <w:t xml:space="preserve"> (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>2</w:t>
            </w:r>
            <w:r w:rsidRPr="0021247C">
              <w:rPr>
                <w:rFonts w:ascii="Arial" w:eastAsia="宋体" w:hAnsi="Arial" w:cs="Arial"/>
                <w:b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103967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115136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48022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2.5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szCs w:val="21"/>
              </w:rPr>
              <w:t>41454</w:t>
            </w:r>
            <w:r w:rsidRPr="0021247C">
              <w:rPr>
                <w:rFonts w:ascii="Arial" w:eastAsia="宋体" w:hAnsi="Arial" w:cs="Arial"/>
                <w:szCs w:val="21"/>
              </w:rPr>
              <w:t xml:space="preserve"> (</w:t>
            </w:r>
            <w:r w:rsidRPr="0021247C">
              <w:rPr>
                <w:rFonts w:ascii="Arial" w:eastAsia="宋体" w:hAnsi="Arial" w:cs="Arial" w:hint="eastAsia"/>
                <w:szCs w:val="21"/>
              </w:rPr>
              <w:t>2.5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10578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3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a.86927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3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109260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3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a.166907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L</w:t>
            </w:r>
            <w:r w:rsidRPr="0021247C">
              <w:rPr>
                <w:rFonts w:ascii="Arial" w:eastAsia="宋体" w:hAnsi="Arial" w:cs="Arial"/>
                <w:szCs w:val="21"/>
              </w:rPr>
              <w:t>euc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rich repeat receptor-like serine/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threon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 xml:space="preserve">G-type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lecti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S-receptor-like serine/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threon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a.25217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1.5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Ta.57005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a.71280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2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61175</w:t>
            </w:r>
            <w:r w:rsidRPr="0021247C">
              <w:rPr>
                <w:rFonts w:ascii="Arial" w:eastAsia="宋体" w:hAnsi="Arial" w:cs="Arial" w:hint="eastAsia"/>
                <w:b/>
                <w:color w:val="000000" w:themeColor="text1"/>
                <w:szCs w:val="21"/>
              </w:rPr>
              <w:t xml:space="preserve"> (3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55347</w:t>
            </w:r>
            <w:r w:rsidRPr="0021247C">
              <w:rPr>
                <w:rFonts w:ascii="Arial" w:eastAsia="宋体" w:hAnsi="Arial" w:cs="Arial" w:hint="eastAsia"/>
                <w:b/>
                <w:color w:val="000000" w:themeColor="text1"/>
                <w:szCs w:val="21"/>
              </w:rPr>
              <w:t xml:space="preserve"> (3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67568</w:t>
            </w:r>
            <w:r w:rsidRPr="0021247C">
              <w:rPr>
                <w:rFonts w:ascii="Arial" w:eastAsia="宋体" w:hAnsi="Arial" w:cs="Arial" w:hint="eastAsia"/>
                <w:b/>
                <w:color w:val="000000" w:themeColor="text1"/>
                <w:szCs w:val="21"/>
              </w:rPr>
              <w:t xml:space="preserve"> (3.5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S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erine/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hreonine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-protein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kinase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RIO1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Regulator of Vps4 activity in the MVB pathway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D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ehydrin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Coiled-coil domain containing protein (DUF205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Frigida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-like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D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isease resistance protein R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PM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1-like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2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C390008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C406240</w:t>
            </w:r>
            <w:r w:rsidRPr="0021247C">
              <w:rPr>
                <w:rFonts w:ascii="Arial" w:eastAsia="宋体" w:hAnsi="Arial" w:cs="Arial" w:hint="eastAsia"/>
                <w:b/>
                <w:color w:val="000000" w:themeColor="text1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a.50813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a.2822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a.13587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a.68223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Ta.65886 (1.5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Aquaporin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NIP1-1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S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ulfite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oxid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M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itochondrial inner membrane protein OXA1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P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hosphosulfolactate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synthase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-related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B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eta-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glucosidase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32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Antagonist of mitotic exit network protein 1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>S</w:t>
            </w: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erine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carboxypeptidase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-like 18-like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3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C438261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a.3182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452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4011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868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C447077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91646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203374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.5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Vacuolar-sorting receptor 4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R</w:t>
            </w:r>
            <w:r w:rsidRPr="0021247C">
              <w:rPr>
                <w:rFonts w:ascii="Arial" w:eastAsia="宋体" w:hAnsi="Arial" w:cs="Arial"/>
                <w:szCs w:val="21"/>
              </w:rPr>
              <w:t>as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related protein RABF1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ell number regulator 2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2H2 zinc finger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 xml:space="preserve">Delta1-pyrroline-5-carboxylate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ynthe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Protein TIFY 10B</w:t>
            </w:r>
            <w:r w:rsidRPr="0021247C">
              <w:rPr>
                <w:rFonts w:ascii="Arial" w:eastAsia="宋体" w:hAnsi="Arial" w:cs="Arial" w:hint="eastAsia"/>
                <w:szCs w:val="21"/>
              </w:rPr>
              <w:t>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Beta-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adapti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 protein A</w:t>
            </w:r>
            <w:r w:rsidRPr="0021247C">
              <w:rPr>
                <w:rFonts w:ascii="Arial" w:eastAsia="宋体" w:hAnsi="Arial" w:cs="Arial" w:hint="eastAsia"/>
                <w:szCs w:val="21"/>
              </w:rPr>
              <w:t>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41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4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a.5076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265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705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3069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8164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39987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6672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lastRenderedPageBreak/>
              <w:t>TC447447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lastRenderedPageBreak/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denylosuccinat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ynthet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2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Peroxisom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biogenesis protein 12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T</w:t>
            </w:r>
            <w:r w:rsidRPr="0021247C">
              <w:rPr>
                <w:rFonts w:ascii="Arial" w:eastAsia="宋体" w:hAnsi="Arial" w:cs="Arial"/>
                <w:szCs w:val="21"/>
              </w:rPr>
              <w:t>hiosulfat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ulfurtransfer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 xml:space="preserve">BEL1-like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homeodomai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protein 6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DNA-directed RNA polymerase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II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S</w:t>
            </w:r>
            <w:r w:rsidRPr="0021247C">
              <w:rPr>
                <w:rFonts w:ascii="Arial" w:eastAsia="宋体" w:hAnsi="Arial" w:cs="Arial"/>
                <w:szCs w:val="21"/>
              </w:rPr>
              <w:t xml:space="preserve">oluble inorganic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pyrophosphat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Ribulo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bisphosphat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carboxyl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small cha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lastRenderedPageBreak/>
              <w:t>M</w:t>
            </w:r>
            <w:r w:rsidRPr="0021247C">
              <w:rPr>
                <w:rFonts w:ascii="Arial" w:eastAsia="宋体" w:hAnsi="Arial" w:cs="Arial"/>
                <w:szCs w:val="21"/>
              </w:rPr>
              <w:t>ethyltransfer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PMT23-like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lastRenderedPageBreak/>
              <w:t>Ta-miRn5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4132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6972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Hypothetical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LRK14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6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a.78774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2.5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a.18758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.5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Unknow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Unknown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7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2068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0.5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705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88450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J88340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52182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8127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C433106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106901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76328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 xml:space="preserve">3-oxoacyl carrier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ynth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NADPH-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cytochrom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P450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red</w:t>
            </w:r>
            <w:r w:rsidRPr="0021247C">
              <w:rPr>
                <w:rFonts w:ascii="Arial" w:eastAsia="宋体" w:hAnsi="Arial" w:cs="Arial" w:hint="eastAsia"/>
                <w:szCs w:val="21"/>
              </w:rPr>
              <w:t>u</w:t>
            </w:r>
            <w:r w:rsidRPr="0021247C">
              <w:rPr>
                <w:rFonts w:ascii="Arial" w:eastAsia="宋体" w:hAnsi="Arial" w:cs="Arial"/>
                <w:szCs w:val="21"/>
              </w:rPr>
              <w:t>c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minolev</w:t>
            </w:r>
            <w:r w:rsidRPr="0021247C">
              <w:rPr>
                <w:rFonts w:ascii="Arial" w:eastAsia="宋体" w:hAnsi="Arial" w:cs="Arial" w:hint="eastAsia"/>
                <w:szCs w:val="21"/>
              </w:rPr>
              <w:t>u</w:t>
            </w:r>
            <w:r w:rsidRPr="0021247C">
              <w:rPr>
                <w:rFonts w:ascii="Arial" w:eastAsia="宋体" w:hAnsi="Arial" w:cs="Arial"/>
                <w:szCs w:val="21"/>
              </w:rPr>
              <w:t>linic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acid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dehydra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ynth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2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Glyoxal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II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Metallo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beta-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lactam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 xml:space="preserve">ell division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ftsY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homolog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Unknow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 xml:space="preserve">ell division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ftsY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homolog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8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42302</w:t>
            </w:r>
            <w:r w:rsidRPr="0021247C">
              <w:rPr>
                <w:rFonts w:ascii="Arial" w:eastAsia="宋体" w:hAnsi="Arial" w:cs="Arial" w:hint="eastAsia"/>
                <w:b/>
                <w:color w:val="000000" w:themeColor="text1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C390008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C435864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C374211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C379242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C399594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C405876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TC371157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(2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80180</w:t>
            </w:r>
            <w:r w:rsidRPr="0021247C">
              <w:rPr>
                <w:rFonts w:ascii="Arial" w:eastAsia="宋体" w:hAnsi="Arial" w:cs="Arial" w:hint="eastAsia"/>
                <w:b/>
                <w:color w:val="000000" w:themeColor="text1"/>
                <w:szCs w:val="21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MIT (microtubule interacting and transport) domain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Aquaporin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NIP1-1</w:t>
            </w:r>
            <w:r w:rsidRPr="0021247C"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Small nuclear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ribonucleoprotein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C2H2 zinc-finger protein</w:t>
            </w:r>
          </w:p>
          <w:p w:rsidR="00D35BE4" w:rsidRPr="0021247C" w:rsidRDefault="006C23BE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hyperlink r:id="rId5" w:anchor="alnHdr_475613074" w:tooltip="Go to alignment for Acyl-(acyl-carrier-protein) desaturase, chloroplastic [Aegilops tauschii]" w:history="1">
              <w:r w:rsidR="00D35BE4" w:rsidRPr="0021247C">
                <w:rPr>
                  <w:rFonts w:ascii="Arial" w:eastAsia="宋体" w:hAnsi="Arial" w:cs="Arial"/>
                  <w:color w:val="000000" w:themeColor="text1"/>
                  <w:szCs w:val="21"/>
                </w:rPr>
                <w:t>Acyl-(acyl-carrier-protein) desaturase</w:t>
              </w:r>
            </w:hyperlink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Receptor-like protein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E3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ubiquitin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-protein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lig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E3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ubiquitin</w:t>
            </w:r>
            <w:proofErr w:type="spellEnd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-protein </w:t>
            </w:r>
            <w:proofErr w:type="spellStart"/>
            <w:r w:rsidRPr="0021247C">
              <w:rPr>
                <w:rFonts w:ascii="Arial" w:eastAsia="宋体" w:hAnsi="Arial" w:cs="Arial"/>
                <w:color w:val="000000" w:themeColor="text1"/>
                <w:szCs w:val="21"/>
              </w:rPr>
              <w:t>lig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Unknown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9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47541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1.5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</w:t>
            </w:r>
            <w:r w:rsidRPr="0021247C">
              <w:rPr>
                <w:rFonts w:ascii="Arial" w:eastAsia="宋体" w:hAnsi="Arial" w:cs="Arial" w:hint="eastAsia"/>
                <w:szCs w:val="21"/>
              </w:rPr>
              <w:t>a</w:t>
            </w:r>
            <w:r w:rsidRPr="0021247C">
              <w:rPr>
                <w:rFonts w:ascii="Arial" w:eastAsia="宋体" w:hAnsi="Arial" w:cs="Arial"/>
                <w:szCs w:val="21"/>
              </w:rPr>
              <w:t>.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52424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3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MIKC-type MADS-box transcription factor WM32A</w:t>
            </w:r>
            <w:r w:rsidRPr="0021247C">
              <w:rPr>
                <w:rFonts w:ascii="Arial" w:eastAsia="宋体" w:hAnsi="Arial" w:cs="Arial" w:hint="eastAsia"/>
                <w:szCs w:val="21"/>
              </w:rPr>
              <w:t>/B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MIKC-type MADS-box transcription factor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1247C">
              <w:rPr>
                <w:rFonts w:ascii="Arial" w:eastAsia="宋体" w:hAnsi="Arial" w:cs="Arial"/>
                <w:szCs w:val="21"/>
              </w:rPr>
              <w:t>WM30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0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3670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0.5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0364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3274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1247C">
              <w:rPr>
                <w:rFonts w:ascii="Arial" w:eastAsia="宋体" w:hAnsi="Arial" w:cs="Arial"/>
                <w:szCs w:val="21"/>
              </w:rPr>
              <w:t>(</w:t>
            </w:r>
            <w:r w:rsidRPr="0021247C">
              <w:rPr>
                <w:rFonts w:ascii="Arial" w:eastAsia="宋体" w:hAnsi="Arial" w:cs="Arial" w:hint="eastAsia"/>
                <w:szCs w:val="21"/>
              </w:rPr>
              <w:t>2</w:t>
            </w:r>
            <w:r w:rsidRPr="0021247C">
              <w:rPr>
                <w:rFonts w:ascii="Arial" w:eastAsia="宋体" w:hAnsi="Arial" w:cs="Arial"/>
                <w:szCs w:val="21"/>
              </w:rPr>
              <w:t>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CJ531707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4690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3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4007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3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41900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3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24561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3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109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6C23BE" w:rsidP="00CC6247">
            <w:pPr>
              <w:rPr>
                <w:rFonts w:ascii="Arial" w:eastAsia="宋体" w:hAnsi="Arial" w:cs="Arial"/>
                <w:szCs w:val="21"/>
              </w:rPr>
            </w:pPr>
            <w:hyperlink r:id="rId6" w:anchor="alnHdr_475549963" w:tooltip="Go to alignment for Defensin-like protein P322 [Aegilops tauschii]" w:history="1">
              <w:r w:rsidR="00D35BE4" w:rsidRPr="0021247C">
                <w:rPr>
                  <w:rFonts w:ascii="Arial" w:eastAsia="宋体" w:hAnsi="Arial" w:cs="Arial"/>
                  <w:szCs w:val="21"/>
                </w:rPr>
                <w:t>Defensin-like protein</w:t>
              </w:r>
            </w:hyperlink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H</w:t>
            </w:r>
            <w:r w:rsidRPr="0021247C">
              <w:rPr>
                <w:rFonts w:ascii="Arial" w:eastAsia="宋体" w:hAnsi="Arial" w:cs="Arial"/>
                <w:szCs w:val="21"/>
              </w:rPr>
              <w:t>eavy-metal-associated domain-containing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</w:t>
            </w:r>
            <w:r w:rsidRPr="0021247C">
              <w:rPr>
                <w:rFonts w:ascii="Arial" w:eastAsia="宋体" w:hAnsi="Arial" w:cs="Arial"/>
                <w:szCs w:val="21"/>
              </w:rPr>
              <w:t>ranscription factor bHLH35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Unknow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M</w:t>
            </w:r>
            <w:r w:rsidRPr="0021247C">
              <w:rPr>
                <w:rFonts w:ascii="Arial" w:eastAsia="宋体" w:hAnsi="Arial" w:cs="Arial"/>
                <w:szCs w:val="21"/>
              </w:rPr>
              <w:t>onodehydroasorbat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reduc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M</w:t>
            </w:r>
            <w:r w:rsidRPr="0021247C">
              <w:rPr>
                <w:rFonts w:ascii="Arial" w:eastAsia="宋体" w:hAnsi="Arial" w:cs="Arial"/>
                <w:szCs w:val="21"/>
              </w:rPr>
              <w:t>onodehydroasorbat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reduc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M</w:t>
            </w:r>
            <w:r w:rsidRPr="0021247C">
              <w:rPr>
                <w:rFonts w:ascii="Arial" w:eastAsia="宋体" w:hAnsi="Arial" w:cs="Arial"/>
                <w:szCs w:val="21"/>
              </w:rPr>
              <w:t>onodehydroasorbat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reduc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M</w:t>
            </w:r>
            <w:r w:rsidRPr="0021247C">
              <w:rPr>
                <w:rFonts w:ascii="Arial" w:eastAsia="宋体" w:hAnsi="Arial" w:cs="Arial"/>
                <w:szCs w:val="21"/>
              </w:rPr>
              <w:t>onodehydroasorbat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reduc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M</w:t>
            </w:r>
            <w:r w:rsidRPr="0021247C">
              <w:rPr>
                <w:rFonts w:ascii="Arial" w:eastAsia="宋体" w:hAnsi="Arial" w:cs="Arial"/>
                <w:szCs w:val="21"/>
              </w:rPr>
              <w:t>onodehydroasorbat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reductase</w:t>
            </w:r>
            <w:proofErr w:type="spellEnd"/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1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2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859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42941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K20466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K20501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PolI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 DNA polymeras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PolI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 DNA polymeras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6-phosphogluconolactonase 4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6-phosphogluconolactonase 4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3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6198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36262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.5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M</w:t>
            </w:r>
            <w:r w:rsidRPr="0021247C">
              <w:rPr>
                <w:rFonts w:ascii="Arial" w:eastAsia="宋体" w:hAnsi="Arial" w:cs="Arial"/>
                <w:szCs w:val="21"/>
              </w:rPr>
              <w:t>itoge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activated 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  <w:r w:rsidRPr="0021247C">
              <w:rPr>
                <w:rFonts w:ascii="Arial" w:eastAsia="宋体" w:hAnsi="Arial" w:cs="Arial" w:hint="eastAsia"/>
                <w:szCs w:val="21"/>
              </w:rPr>
              <w:t xml:space="preserve"> (MAPK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yclic nucleotide-gated ion channel 20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4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52716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8478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356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lastRenderedPageBreak/>
              <w:t>TC37868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872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382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56944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35003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501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CA635704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.5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lastRenderedPageBreak/>
              <w:t>Ribosomal protein L11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 xml:space="preserve">NADH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dehydrogen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1 beta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ubcomplex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subunit 3-B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U</w:t>
            </w:r>
            <w:r w:rsidRPr="0021247C">
              <w:rPr>
                <w:rFonts w:ascii="Arial" w:eastAsia="宋体" w:hAnsi="Arial" w:cs="Arial"/>
                <w:szCs w:val="21"/>
              </w:rPr>
              <w:t>biquiti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 protein 5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lastRenderedPageBreak/>
              <w:t xml:space="preserve">Delta1-pyrroline-5-carboxylate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ynthe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Z</w:t>
            </w:r>
            <w:r w:rsidRPr="0021247C">
              <w:rPr>
                <w:rFonts w:ascii="Arial" w:eastAsia="宋体" w:hAnsi="Arial" w:cs="Arial"/>
                <w:szCs w:val="21"/>
              </w:rPr>
              <w:t>inc transporter ZTP29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Ferrtin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Ferrtin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BS domain-containing protein</w:t>
            </w:r>
          </w:p>
          <w:p w:rsidR="00D35BE4" w:rsidRPr="0021247C" w:rsidRDefault="006C23BE" w:rsidP="00CC6247">
            <w:pPr>
              <w:rPr>
                <w:rFonts w:ascii="Times New Roman" w:eastAsia="宋体" w:hAnsi="Times New Roman" w:cs="Times New Roman"/>
                <w:szCs w:val="24"/>
              </w:rPr>
            </w:pPr>
            <w:hyperlink r:id="rId7" w:anchor="alnHdr_78707783" w:tooltip="Go to alignment for proline-rich protein, putative, expressed [Oryza sativa Japonica Group]" w:history="1">
              <w:r w:rsidR="00D35BE4" w:rsidRPr="0021247C">
                <w:rPr>
                  <w:rFonts w:ascii="Arial" w:eastAsia="宋体" w:hAnsi="Arial" w:cs="Arial" w:hint="eastAsia"/>
                  <w:szCs w:val="21"/>
                </w:rPr>
                <w:t>P</w:t>
              </w:r>
              <w:r w:rsidR="00D35BE4" w:rsidRPr="0021247C">
                <w:rPr>
                  <w:rFonts w:ascii="Arial" w:eastAsia="宋体" w:hAnsi="Arial" w:cs="Arial"/>
                  <w:szCs w:val="21"/>
                </w:rPr>
                <w:t>roline-rich protein</w:t>
              </w:r>
            </w:hyperlink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Unknown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lastRenderedPageBreak/>
              <w:t>Ta-miRn15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7212</w:t>
            </w:r>
            <w:r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Eukaryotic peptide chain release factor subunit 1-3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6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K16527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K164310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7832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38261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737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118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505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4011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7852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old acclimation protein WCOR413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old acclimation protein WCOR413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F</w:t>
            </w:r>
            <w:r w:rsidRPr="0021247C">
              <w:rPr>
                <w:rFonts w:ascii="Arial" w:eastAsia="宋体" w:hAnsi="Arial" w:cs="Arial"/>
                <w:szCs w:val="21"/>
              </w:rPr>
              <w:t>olate-biopteri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transporter 4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Vacuolar-sorting receptor 4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MtN19-like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Urid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5'-monophosphate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ynth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Serine/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threon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2H2 zinc finger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NAC domain-containing protein</w:t>
            </w:r>
          </w:p>
        </w:tc>
      </w:tr>
      <w:tr w:rsidR="00D35BE4" w:rsidRPr="0021247C" w:rsidTr="00CC6247">
        <w:trPr>
          <w:trHeight w:val="21"/>
        </w:trPr>
        <w:tc>
          <w:tcPr>
            <w:tcW w:w="0" w:type="auto"/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7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061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356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868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46650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737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4011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7262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C369686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76242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33781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Homocyste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S-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methyltransfer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3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 w:hint="eastAsia"/>
                <w:szCs w:val="21"/>
              </w:rPr>
              <w:t>U</w:t>
            </w:r>
            <w:r w:rsidRPr="0021247C">
              <w:rPr>
                <w:rFonts w:ascii="Arial" w:eastAsia="宋体" w:hAnsi="Arial" w:cs="Arial"/>
                <w:szCs w:val="21"/>
              </w:rPr>
              <w:t>biquiti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 protein 5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 xml:space="preserve">Delta1-pyrroline-5-carboxylate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synthet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mtN19-like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mtN19-like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C</w:t>
            </w:r>
            <w:r w:rsidRPr="0021247C">
              <w:rPr>
                <w:rFonts w:ascii="Arial" w:eastAsia="宋体" w:hAnsi="Arial" w:cs="Arial"/>
                <w:szCs w:val="21"/>
              </w:rPr>
              <w:t>2H2 zinc finger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hlorophyll a/b-binding protein precursor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WD-40 repeat-containing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Mitochondrial-processing peptidase subunit alpha</w:t>
            </w:r>
            <w:r w:rsidRPr="0021247C">
              <w:rPr>
                <w:rFonts w:ascii="Arial" w:eastAsia="宋体" w:hAnsi="Arial" w:cs="Arial" w:hint="eastAsia"/>
                <w:szCs w:val="21"/>
              </w:rPr>
              <w:t>-like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Protein furry homolog-like protein</w:t>
            </w:r>
          </w:p>
        </w:tc>
      </w:tr>
      <w:tr w:rsidR="00D35BE4" w:rsidRPr="0021247C" w:rsidTr="00CC6247">
        <w:trPr>
          <w:trHeight w:val="63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b/>
                <w:szCs w:val="21"/>
              </w:rPr>
            </w:pPr>
            <w:r w:rsidRPr="0021247C">
              <w:rPr>
                <w:rFonts w:ascii="Arial" w:eastAsia="宋体" w:hAnsi="Arial" w:cs="Arial"/>
                <w:b/>
                <w:szCs w:val="21"/>
              </w:rPr>
              <w:t>Ta.37221</w:t>
            </w:r>
            <w:r w:rsidRPr="0021247C">
              <w:rPr>
                <w:rFonts w:ascii="Arial" w:eastAsia="宋体" w:hAnsi="Arial" w:cs="Arial" w:hint="eastAsia"/>
                <w:b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8988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12717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0370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0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0819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41321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9260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1.5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48038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412824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TC369017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PsbP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family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Dof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zinc finger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 xml:space="preserve">Brow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planthopper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induced resistance protein 1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Ubiquiti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-specific protease ESD4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Ras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related protein RABC2a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Serine/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threonin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-protein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phosphatase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 xml:space="preserve"> BSL2-like 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 xml:space="preserve">Glutathione </w:t>
            </w: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transferase</w:t>
            </w:r>
            <w:proofErr w:type="spellEnd"/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GRIP-like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1247C">
              <w:rPr>
                <w:rFonts w:ascii="Arial" w:eastAsia="宋体" w:hAnsi="Arial" w:cs="Arial"/>
                <w:szCs w:val="21"/>
              </w:rPr>
              <w:t>protein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1247C">
              <w:rPr>
                <w:rFonts w:ascii="Arial" w:eastAsia="宋体" w:hAnsi="Arial" w:cs="Arial"/>
                <w:szCs w:val="21"/>
              </w:rPr>
              <w:t>Defensin</w:t>
            </w:r>
            <w:proofErr w:type="spellEnd"/>
            <w:r w:rsidRPr="0021247C">
              <w:rPr>
                <w:rFonts w:ascii="Arial" w:eastAsia="宋体" w:hAnsi="Arial" w:cs="Arial"/>
                <w:szCs w:val="21"/>
              </w:rPr>
              <w:t>-like protein 1</w:t>
            </w:r>
          </w:p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MADS-box transcription factor TaAGL11</w:t>
            </w:r>
          </w:p>
        </w:tc>
      </w:tr>
      <w:tr w:rsidR="00D35BE4" w:rsidRPr="0021247C" w:rsidTr="00CC6247">
        <w:trPr>
          <w:trHeight w:val="63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D35BE4" w:rsidRPr="0021247C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Ta-miRn19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/>
                <w:szCs w:val="21"/>
              </w:rPr>
              <w:t>CV766835</w:t>
            </w:r>
            <w:r w:rsidRPr="0021247C">
              <w:rPr>
                <w:rFonts w:ascii="Arial" w:eastAsia="宋体" w:hAnsi="Arial" w:cs="Arial" w:hint="eastAsia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D35BE4" w:rsidRPr="0021247C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21247C">
              <w:rPr>
                <w:rFonts w:ascii="Arial" w:eastAsia="宋体" w:hAnsi="Arial" w:cs="Arial" w:hint="eastAsia"/>
                <w:szCs w:val="21"/>
              </w:rPr>
              <w:t>Unknown</w:t>
            </w:r>
          </w:p>
        </w:tc>
      </w:tr>
      <w:tr w:rsidR="00D35BE4" w:rsidRPr="0021247C" w:rsidTr="00CC6247">
        <w:trPr>
          <w:trHeight w:val="63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D35BE4" w:rsidRPr="00ED2281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ED2281">
              <w:rPr>
                <w:rFonts w:ascii="Arial" w:eastAsia="宋体" w:hAnsi="Arial" w:cs="Arial" w:hint="eastAsia"/>
                <w:szCs w:val="21"/>
              </w:rPr>
              <w:t>Ta-miRn2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D35BE4" w:rsidRPr="00ED2281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ED2281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D35BE4" w:rsidRPr="00ED2281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ED2281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D35BE4" w:rsidRPr="0021247C" w:rsidTr="00CC6247">
        <w:trPr>
          <w:trHeight w:val="63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D35BE4" w:rsidRPr="00ED2281" w:rsidRDefault="00D35BE4" w:rsidP="00CC6247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ED2281">
              <w:rPr>
                <w:rFonts w:ascii="Arial" w:eastAsia="宋体" w:hAnsi="Arial" w:cs="Arial" w:hint="eastAsia"/>
                <w:szCs w:val="21"/>
              </w:rPr>
              <w:t>Ta-miRn2</w:t>
            </w:r>
            <w:r>
              <w:rPr>
                <w:rFonts w:ascii="Arial" w:eastAsia="宋体" w:hAnsi="Arial" w:cs="Arial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</w:tcPr>
          <w:p w:rsidR="00D35BE4" w:rsidRPr="00ED2281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ED2281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</w:tcPr>
          <w:p w:rsidR="00D35BE4" w:rsidRPr="00ED2281" w:rsidRDefault="00D35BE4" w:rsidP="00CC6247">
            <w:pPr>
              <w:rPr>
                <w:rFonts w:ascii="Arial" w:eastAsia="宋体" w:hAnsi="Arial" w:cs="Arial"/>
                <w:szCs w:val="21"/>
              </w:rPr>
            </w:pPr>
            <w:r w:rsidRPr="00ED2281">
              <w:rPr>
                <w:rFonts w:ascii="Arial" w:eastAsia="宋体" w:hAnsi="Arial" w:cs="Arial"/>
                <w:szCs w:val="21"/>
              </w:rPr>
              <w:t>−</w:t>
            </w:r>
          </w:p>
        </w:tc>
      </w:tr>
    </w:tbl>
    <w:p w:rsidR="00C50941" w:rsidRPr="00052DF8" w:rsidRDefault="00D35BE4" w:rsidP="00D35BE4">
      <w:pPr>
        <w:autoSpaceDE w:val="0"/>
        <w:autoSpaceDN w:val="0"/>
        <w:adjustRightInd w:val="0"/>
        <w:jc w:val="left"/>
        <w:rPr>
          <w:rFonts w:ascii="Arial" w:eastAsia="宋体" w:hAnsi="Arial" w:cs="Arial"/>
          <w:bCs/>
          <w:szCs w:val="21"/>
        </w:rPr>
      </w:pPr>
      <w:r w:rsidRPr="00052DF8">
        <w:rPr>
          <w:rFonts w:ascii="Arial" w:eastAsia="宋体" w:hAnsi="Arial" w:cs="Arial" w:hint="eastAsia"/>
          <w:kern w:val="0"/>
          <w:szCs w:val="21"/>
        </w:rPr>
        <w:t xml:space="preserve"># Targets in bold indicated that they were supported by </w:t>
      </w:r>
      <w:proofErr w:type="spellStart"/>
      <w:r w:rsidRPr="00052DF8">
        <w:rPr>
          <w:rFonts w:ascii="Arial" w:eastAsia="宋体" w:hAnsi="Arial" w:cs="Arial" w:hint="eastAsia"/>
          <w:kern w:val="0"/>
          <w:szCs w:val="21"/>
        </w:rPr>
        <w:t>degradome</w:t>
      </w:r>
      <w:proofErr w:type="spellEnd"/>
      <w:r w:rsidRPr="00052DF8">
        <w:rPr>
          <w:rFonts w:ascii="Arial" w:eastAsia="宋体" w:hAnsi="Arial" w:cs="Arial" w:hint="eastAsia"/>
          <w:kern w:val="0"/>
          <w:szCs w:val="21"/>
        </w:rPr>
        <w:t xml:space="preserve"> sequencing data.</w:t>
      </w:r>
    </w:p>
    <w:sectPr w:rsidR="00C50941" w:rsidRPr="00052DF8" w:rsidSect="009C1BC9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425CD"/>
    <w:multiLevelType w:val="hybridMultilevel"/>
    <w:tmpl w:val="B922FA8A"/>
    <w:lvl w:ilvl="0" w:tplc="19CE38A6">
      <w:start w:val="1"/>
      <w:numFmt w:val="decimal"/>
      <w:lvlText w:val="[%1]"/>
      <w:lvlJc w:val="right"/>
      <w:pPr>
        <w:tabs>
          <w:tab w:val="num" w:pos="420"/>
        </w:tabs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30C82A59"/>
    <w:multiLevelType w:val="hybridMultilevel"/>
    <w:tmpl w:val="0632F268"/>
    <w:lvl w:ilvl="0" w:tplc="89667F32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6CF133D8"/>
    <w:multiLevelType w:val="hybridMultilevel"/>
    <w:tmpl w:val="CFA0AC2E"/>
    <w:lvl w:ilvl="0" w:tplc="15D010B2">
      <w:start w:val="1"/>
      <w:numFmt w:val="decimal"/>
      <w:lvlText w:val="%1."/>
      <w:lvlJc w:val="left"/>
      <w:pPr>
        <w:tabs>
          <w:tab w:val="num" w:pos="376"/>
        </w:tabs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56"/>
        </w:tabs>
        <w:ind w:left="856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76"/>
        </w:tabs>
        <w:ind w:left="1276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96"/>
        </w:tabs>
        <w:ind w:left="1696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16"/>
        </w:tabs>
        <w:ind w:left="2116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36"/>
        </w:tabs>
        <w:ind w:left="2536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56"/>
        </w:tabs>
        <w:ind w:left="2956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76"/>
        </w:tabs>
        <w:ind w:left="3376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96"/>
        </w:tabs>
        <w:ind w:left="3796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0431"/>
    <w:rsid w:val="00052DF8"/>
    <w:rsid w:val="000F0CC5"/>
    <w:rsid w:val="000F348C"/>
    <w:rsid w:val="00197D07"/>
    <w:rsid w:val="001B600A"/>
    <w:rsid w:val="003B35A9"/>
    <w:rsid w:val="003F4B8E"/>
    <w:rsid w:val="004C0FE3"/>
    <w:rsid w:val="004C56E1"/>
    <w:rsid w:val="00527E19"/>
    <w:rsid w:val="005916B7"/>
    <w:rsid w:val="005949E3"/>
    <w:rsid w:val="005E76B1"/>
    <w:rsid w:val="006C23BE"/>
    <w:rsid w:val="00894263"/>
    <w:rsid w:val="00896B84"/>
    <w:rsid w:val="00960431"/>
    <w:rsid w:val="009C1BC9"/>
    <w:rsid w:val="009C7CA7"/>
    <w:rsid w:val="00AD09C3"/>
    <w:rsid w:val="00BD6BC9"/>
    <w:rsid w:val="00C50941"/>
    <w:rsid w:val="00C52386"/>
    <w:rsid w:val="00D35BE4"/>
    <w:rsid w:val="00D67DC5"/>
    <w:rsid w:val="00E42BBD"/>
    <w:rsid w:val="00FA0D70"/>
    <w:rsid w:val="00FB47A4"/>
    <w:rsid w:val="00FE4B03"/>
    <w:rsid w:val="00FF2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960431"/>
  </w:style>
  <w:style w:type="paragraph" w:styleId="a3">
    <w:name w:val="Plain Text"/>
    <w:basedOn w:val="a"/>
    <w:link w:val="Char"/>
    <w:rsid w:val="00960431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rsid w:val="00960431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rsid w:val="009604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60431"/>
    <w:rPr>
      <w:rFonts w:ascii="宋体" w:eastAsia="宋体" w:hAnsi="宋体" w:cs="宋体"/>
      <w:color w:val="000000"/>
      <w:kern w:val="0"/>
      <w:sz w:val="24"/>
      <w:szCs w:val="24"/>
    </w:rPr>
  </w:style>
  <w:style w:type="table" w:styleId="a4">
    <w:name w:val="Table Grid"/>
    <w:basedOn w:val="a1"/>
    <w:rsid w:val="0096043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4">
    <w:name w:val="CM4"/>
    <w:basedOn w:val="a"/>
    <w:next w:val="a"/>
    <w:rsid w:val="00960431"/>
    <w:pPr>
      <w:autoSpaceDE w:val="0"/>
      <w:autoSpaceDN w:val="0"/>
      <w:adjustRightInd w:val="0"/>
      <w:spacing w:line="231" w:lineRule="atLeast"/>
      <w:jc w:val="left"/>
    </w:pPr>
    <w:rPr>
      <w:rFonts w:ascii="Arial" w:eastAsia="宋体" w:hAnsi="Arial" w:cs="Times New Roman"/>
      <w:kern w:val="0"/>
      <w:sz w:val="24"/>
      <w:szCs w:val="24"/>
    </w:rPr>
  </w:style>
  <w:style w:type="paragraph" w:styleId="a5">
    <w:name w:val="header"/>
    <w:basedOn w:val="a"/>
    <w:link w:val="Char0"/>
    <w:rsid w:val="00960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5"/>
    <w:rsid w:val="0096043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rsid w:val="0096043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6"/>
    <w:rsid w:val="00960431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960431"/>
    <w:rPr>
      <w:color w:val="0000FF"/>
      <w:u w:val="single"/>
    </w:rPr>
  </w:style>
  <w:style w:type="character" w:customStyle="1" w:styleId="apple-converted-space">
    <w:name w:val="apple-converted-space"/>
    <w:basedOn w:val="a0"/>
    <w:rsid w:val="00960431"/>
  </w:style>
  <w:style w:type="numbering" w:customStyle="1" w:styleId="2">
    <w:name w:val="无列表2"/>
    <w:next w:val="a2"/>
    <w:uiPriority w:val="99"/>
    <w:semiHidden/>
    <w:unhideWhenUsed/>
    <w:rsid w:val="00D35B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last.ncbi.nlm.nih.gov/Blast.cg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Blast.cgi" TargetMode="External"/><Relationship Id="rId5" Type="http://schemas.openxmlformats.org/officeDocument/2006/relationships/hyperlink" Target="http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963</Words>
  <Characters>5492</Characters>
  <Application>Microsoft Office Word</Application>
  <DocSecurity>0</DocSecurity>
  <Lines>45</Lines>
  <Paragraphs>12</Paragraphs>
  <ScaleCrop>false</ScaleCrop>
  <Company>Lenovo (Beijing) Limited</Company>
  <LinksUpToDate>false</LinksUpToDate>
  <CharactersWithSpaces>6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8</cp:revision>
  <dcterms:created xsi:type="dcterms:W3CDTF">2015-01-06T05:46:00Z</dcterms:created>
  <dcterms:modified xsi:type="dcterms:W3CDTF">2015-08-22T11:49:00Z</dcterms:modified>
</cp:coreProperties>
</file>